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741" w:rsidRPr="001E39EF" w:rsidRDefault="00254741" w:rsidP="0025474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 w:hint="eastAsia"/>
          <w:b/>
          <w:bCs/>
          <w:sz w:val="28"/>
        </w:rPr>
        <w:t>E</w:t>
      </w:r>
      <w:r w:rsidRPr="001E39EF">
        <w:rPr>
          <w:rFonts w:ascii="Times New Roman" w:hAnsi="Times New Roman" w:cs="Times New Roman"/>
          <w:b/>
          <w:bCs/>
          <w:sz w:val="28"/>
        </w:rPr>
        <w:t xml:space="preserve">nhanced production of </w:t>
      </w:r>
      <w:proofErr w:type="spellStart"/>
      <w:r w:rsidRPr="001E39EF">
        <w:rPr>
          <w:rFonts w:ascii="Times New Roman" w:hAnsi="Times New Roman" w:cs="Times New Roman"/>
          <w:b/>
          <w:bCs/>
          <w:sz w:val="28"/>
        </w:rPr>
        <w:t>Iturin</w:t>
      </w:r>
      <w:proofErr w:type="spellEnd"/>
      <w:r w:rsidRPr="001E39EF">
        <w:rPr>
          <w:rFonts w:ascii="Times New Roman" w:hAnsi="Times New Roman" w:cs="Times New Roman"/>
          <w:b/>
          <w:bCs/>
          <w:sz w:val="28"/>
        </w:rPr>
        <w:t xml:space="preserve"> A </w:t>
      </w:r>
      <w:r>
        <w:rPr>
          <w:rFonts w:ascii="Times New Roman" w:hAnsi="Times New Roman" w:cs="Times New Roman" w:hint="eastAsia"/>
          <w:b/>
          <w:bCs/>
          <w:sz w:val="28"/>
        </w:rPr>
        <w:t>by s</w:t>
      </w:r>
      <w:r w:rsidRPr="001E39EF">
        <w:rPr>
          <w:rFonts w:ascii="Times New Roman" w:hAnsi="Times New Roman" w:cs="Times New Roman"/>
          <w:b/>
          <w:bCs/>
          <w:sz w:val="28"/>
        </w:rPr>
        <w:t xml:space="preserve">trengthening fatty acid synthesis modules in </w:t>
      </w:r>
      <w:r w:rsidRPr="001E39EF">
        <w:rPr>
          <w:rFonts w:ascii="Times New Roman" w:hAnsi="Times New Roman" w:cs="Times New Roman"/>
          <w:b/>
          <w:bCs/>
          <w:i/>
          <w:sz w:val="28"/>
        </w:rPr>
        <w:t xml:space="preserve">Bacillus </w:t>
      </w:r>
      <w:proofErr w:type="spellStart"/>
      <w:r w:rsidRPr="001E39EF">
        <w:rPr>
          <w:rFonts w:ascii="Times New Roman" w:hAnsi="Times New Roman" w:cs="Times New Roman"/>
          <w:b/>
          <w:bCs/>
          <w:i/>
          <w:sz w:val="28"/>
        </w:rPr>
        <w:t>amyloliquefaciens</w:t>
      </w:r>
      <w:proofErr w:type="spellEnd"/>
    </w:p>
    <w:p w:rsidR="00381254" w:rsidRPr="00254741" w:rsidRDefault="00381254" w:rsidP="0038125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254" w:rsidRDefault="00381254" w:rsidP="0038125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Lin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4"/>
        </w:rPr>
        <w:t>Gao</w:t>
      </w:r>
      <w:proofErr w:type="spellEnd"/>
      <w:proofErr w:type="gramEnd"/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a, b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Mengl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She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4"/>
        </w:rPr>
        <w:t>, Jiao Shi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Dongbo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Cai</w:t>
      </w:r>
      <w:proofErr w:type="spellEnd"/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4"/>
        </w:rPr>
        <w:t>, Dong Wang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4"/>
        </w:rPr>
        <w:t xml:space="preserve">, Min </w:t>
      </w:r>
      <w:proofErr w:type="spellStart"/>
      <w:r>
        <w:rPr>
          <w:rFonts w:ascii="Times New Roman" w:hAnsi="Times New Roman" w:cs="Times New Roman"/>
          <w:sz w:val="20"/>
          <w:szCs w:val="24"/>
        </w:rPr>
        <w:t>Xiong</w:t>
      </w:r>
      <w:proofErr w:type="spellEnd"/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Guoming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Shen</w:t>
      </w:r>
      <w:proofErr w:type="spellEnd"/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b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Jiaming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Gao</w:t>
      </w:r>
      <w:proofErr w:type="spellEnd"/>
      <w:r>
        <w:rPr>
          <w:rFonts w:ascii="Times New Roman" w:hAnsi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4"/>
        </w:rPr>
        <w:t xml:space="preserve">, Min Zhang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Zhifa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Yang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*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4"/>
        </w:rPr>
        <w:t>Shouwe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Chen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a, d*</w:t>
      </w:r>
    </w:p>
    <w:p w:rsidR="00381254" w:rsidRDefault="00381254" w:rsidP="0038125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81254" w:rsidRDefault="00381254" w:rsidP="00381254">
      <w:pPr>
        <w:spacing w:line="480" w:lineRule="auto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/>
          <w:i/>
          <w:sz w:val="20"/>
          <w:szCs w:val="20"/>
        </w:rPr>
        <w:t xml:space="preserve"> State Key Laboratory of </w:t>
      </w:r>
      <w:proofErr w:type="spellStart"/>
      <w:r>
        <w:rPr>
          <w:rFonts w:ascii="Times New Roman" w:hAnsi="Times New Roman"/>
          <w:i/>
          <w:sz w:val="20"/>
          <w:szCs w:val="20"/>
        </w:rPr>
        <w:t>Biocatalysis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and Enzyme Engineering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/>
          <w:i/>
          <w:sz w:val="20"/>
          <w:szCs w:val="20"/>
        </w:rPr>
        <w:t>Environmental Microbial Technology Center of Hubei Province</w:t>
      </w:r>
      <w:r>
        <w:rPr>
          <w:rFonts w:ascii="Times New Roman" w:eastAsia="Times New Roman" w:hAnsi="Times New Roman"/>
          <w:sz w:val="20"/>
          <w:szCs w:val="20"/>
        </w:rPr>
        <w:t>,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/>
          <w:i/>
          <w:sz w:val="20"/>
          <w:szCs w:val="20"/>
        </w:rPr>
        <w:t>College of Life Sciences</w:t>
      </w:r>
      <w:r>
        <w:rPr>
          <w:rFonts w:ascii="Times New Roman" w:eastAsia="Times New Roman" w:hAnsi="Times New Roman"/>
          <w:sz w:val="20"/>
          <w:szCs w:val="20"/>
        </w:rPr>
        <w:t>,</w:t>
      </w:r>
      <w:r>
        <w:rPr>
          <w:rFonts w:ascii="Times New Roman" w:eastAsia="Times New Roman" w:hAnsi="Times New Roman"/>
          <w:i/>
          <w:sz w:val="20"/>
          <w:szCs w:val="20"/>
        </w:rPr>
        <w:t xml:space="preserve"> Hubei University</w:t>
      </w:r>
      <w:r>
        <w:rPr>
          <w:rFonts w:ascii="Times New Roman" w:eastAsia="Times New Roman" w:hAnsi="Times New Roman"/>
          <w:sz w:val="20"/>
          <w:szCs w:val="20"/>
        </w:rPr>
        <w:t>,</w:t>
      </w:r>
      <w:r>
        <w:rPr>
          <w:rFonts w:ascii="Times New Roman" w:eastAsia="Times New Roman" w:hAnsi="Times New Roman"/>
          <w:i/>
          <w:sz w:val="20"/>
          <w:szCs w:val="20"/>
        </w:rPr>
        <w:t xml:space="preserve"> Wuhan</w:t>
      </w:r>
      <w:r>
        <w:rPr>
          <w:rFonts w:ascii="Times New Roman" w:hAnsi="Times New Roman"/>
          <w:i/>
          <w:sz w:val="20"/>
          <w:szCs w:val="20"/>
        </w:rPr>
        <w:t>,</w:t>
      </w:r>
      <w:r>
        <w:rPr>
          <w:rFonts w:ascii="Times New Roman" w:eastAsia="Times New Roman" w:hAnsi="Times New Roman"/>
          <w:i/>
          <w:sz w:val="20"/>
          <w:szCs w:val="20"/>
        </w:rPr>
        <w:t xml:space="preserve"> 430062</w:t>
      </w:r>
      <w:r>
        <w:rPr>
          <w:rFonts w:ascii="Times New Roman" w:eastAsia="Times New Roman" w:hAnsi="Times New Roman"/>
          <w:sz w:val="20"/>
          <w:szCs w:val="20"/>
        </w:rPr>
        <w:t>,</w:t>
      </w:r>
      <w:r>
        <w:rPr>
          <w:rFonts w:ascii="Times New Roman" w:eastAsia="Times New Roman" w:hAnsi="Times New Roman"/>
          <w:i/>
          <w:sz w:val="20"/>
          <w:szCs w:val="20"/>
        </w:rPr>
        <w:t xml:space="preserve"> PR China</w:t>
      </w:r>
    </w:p>
    <w:p w:rsidR="00381254" w:rsidRDefault="00381254" w:rsidP="00381254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Tobacco Research Institute, Chinese Academy of Agricultural Sciences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sz w:val="20"/>
          <w:szCs w:val="20"/>
        </w:rPr>
        <w:t>Qingdao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sz w:val="20"/>
          <w:szCs w:val="20"/>
        </w:rPr>
        <w:t>266101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/>
          <w:i/>
          <w:sz w:val="20"/>
          <w:szCs w:val="20"/>
        </w:rPr>
        <w:t>PR</w:t>
      </w:r>
      <w:r>
        <w:rPr>
          <w:rFonts w:ascii="Times New Roman" w:hAnsi="Times New Roman"/>
          <w:i/>
          <w:sz w:val="20"/>
          <w:szCs w:val="20"/>
        </w:rPr>
        <w:t xml:space="preserve"> China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381254" w:rsidRDefault="00381254" w:rsidP="00381254">
      <w:pPr>
        <w:spacing w:line="480" w:lineRule="auto"/>
        <w:rPr>
          <w:rFonts w:ascii="Times New Roman" w:hAnsi="Times New Roman"/>
          <w:i/>
          <w:sz w:val="20"/>
          <w:szCs w:val="20"/>
        </w:rPr>
      </w:pPr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H</w:t>
      </w:r>
      <w:r>
        <w:rPr>
          <w:rFonts w:ascii="Times New Roman" w:eastAsia="Times New Roman" w:hAnsi="Times New Roman"/>
          <w:i/>
          <w:sz w:val="20"/>
          <w:szCs w:val="20"/>
        </w:rPr>
        <w:t>ubei Corporation of China National Tobacco Corporation, Wuhan, 430000, PR China</w:t>
      </w:r>
    </w:p>
    <w:p w:rsidR="00381254" w:rsidRDefault="00381254" w:rsidP="0038125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/>
          <w:i/>
          <w:sz w:val="20"/>
          <w:szCs w:val="20"/>
        </w:rPr>
        <w:t>Key Laboratory of Green Chemical Technology of Fujian Province University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eastAsia="Times New Roman" w:hAnsi="Times New Roman"/>
          <w:i/>
          <w:sz w:val="20"/>
          <w:szCs w:val="20"/>
        </w:rPr>
        <w:t xml:space="preserve"> College of Ecological and Resource Engineering</w:t>
      </w:r>
      <w:r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/>
          <w:i/>
          <w:sz w:val="20"/>
          <w:szCs w:val="20"/>
        </w:rPr>
        <w:t>Wuyi</w:t>
      </w:r>
      <w:proofErr w:type="spellEnd"/>
      <w:r>
        <w:rPr>
          <w:rFonts w:ascii="Times New Roman" w:eastAsia="Times New Roman" w:hAnsi="Times New Roman"/>
          <w:i/>
          <w:sz w:val="20"/>
          <w:szCs w:val="20"/>
        </w:rPr>
        <w:t xml:space="preserve"> University, </w:t>
      </w:r>
      <w:proofErr w:type="spellStart"/>
      <w:r>
        <w:rPr>
          <w:rFonts w:ascii="Times New Roman" w:eastAsia="Times New Roman" w:hAnsi="Times New Roman"/>
          <w:i/>
          <w:sz w:val="20"/>
          <w:szCs w:val="20"/>
        </w:rPr>
        <w:t>Wuyishan</w:t>
      </w:r>
      <w:proofErr w:type="spellEnd"/>
      <w:r>
        <w:rPr>
          <w:rFonts w:ascii="Times New Roman" w:eastAsia="Times New Roman" w:hAnsi="Times New Roman"/>
          <w:i/>
          <w:sz w:val="20"/>
          <w:szCs w:val="20"/>
        </w:rPr>
        <w:t xml:space="preserve"> 354300, P</w:t>
      </w:r>
      <w:r>
        <w:rPr>
          <w:rFonts w:ascii="Times New Roman" w:hAnsi="Times New Roman"/>
          <w:i/>
          <w:sz w:val="20"/>
          <w:szCs w:val="20"/>
        </w:rPr>
        <w:t xml:space="preserve">R </w:t>
      </w:r>
      <w:r>
        <w:rPr>
          <w:rFonts w:ascii="Times New Roman" w:eastAsia="Times New Roman" w:hAnsi="Times New Roman"/>
          <w:i/>
          <w:sz w:val="20"/>
          <w:szCs w:val="20"/>
        </w:rPr>
        <w:t>China</w:t>
      </w:r>
    </w:p>
    <w:p w:rsidR="00381254" w:rsidRDefault="00381254" w:rsidP="00381254">
      <w:pPr>
        <w:spacing w:line="480" w:lineRule="auto"/>
        <w:rPr>
          <w:rFonts w:ascii="Times New Roman" w:hAnsi="Times New Roman"/>
          <w:i/>
          <w:sz w:val="20"/>
          <w:szCs w:val="20"/>
        </w:rPr>
      </w:pPr>
    </w:p>
    <w:p w:rsidR="00381254" w:rsidRDefault="00381254" w:rsidP="0038125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254" w:rsidRDefault="00381254" w:rsidP="00381254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otum" w:hAnsi="Times New Roman" w:cs="Times New Roman"/>
          <w:sz w:val="20"/>
          <w:szCs w:val="20"/>
        </w:rPr>
        <w:t>*Corresponding author</w:t>
      </w:r>
      <w:r>
        <w:rPr>
          <w:rFonts w:ascii="Times New Roman" w:hAnsi="Times New Roman" w:cs="Times New Roman"/>
          <w:sz w:val="20"/>
          <w:szCs w:val="20"/>
        </w:rPr>
        <w:t xml:space="preserve">: Prof. </w:t>
      </w:r>
      <w:proofErr w:type="spellStart"/>
      <w:r>
        <w:rPr>
          <w:rFonts w:ascii="Times New Roman" w:hAnsi="Times New Roman" w:cs="Times New Roman"/>
          <w:sz w:val="20"/>
          <w:szCs w:val="20"/>
        </w:rPr>
        <w:t>Shouw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 and Prof. </w:t>
      </w:r>
      <w:proofErr w:type="spellStart"/>
      <w:r>
        <w:rPr>
          <w:rFonts w:ascii="Times New Roman" w:hAnsi="Times New Roman" w:cs="Times New Roman"/>
          <w:sz w:val="20"/>
          <w:szCs w:val="20"/>
        </w:rPr>
        <w:t>Zhif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ang </w:t>
      </w:r>
    </w:p>
    <w:p w:rsidR="00381254" w:rsidRDefault="00381254" w:rsidP="00381254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l</w:t>
      </w:r>
      <w:proofErr w:type="gramStart"/>
      <w:r>
        <w:rPr>
          <w:rFonts w:ascii="Times New Roman" w:hAnsi="Times New Roman" w:cs="Times New Roman"/>
          <w:sz w:val="20"/>
          <w:szCs w:val="20"/>
        </w:rPr>
        <w:t>./</w:t>
      </w:r>
      <w:proofErr w:type="gramEnd"/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eastAsia="Dotum" w:hAnsi="Times New Roman" w:cs="Times New Roman"/>
          <w:sz w:val="20"/>
          <w:szCs w:val="20"/>
        </w:rPr>
        <w:t>ax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eastAsia="Dotum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+86 027-88666081.</w:t>
      </w:r>
    </w:p>
    <w:p w:rsidR="00381254" w:rsidRDefault="00381254" w:rsidP="003812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otum" w:hAnsi="Times New Roman" w:cs="Times New Roman"/>
          <w:i/>
          <w:sz w:val="20"/>
          <w:szCs w:val="20"/>
        </w:rPr>
        <w:t>E-mail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Dotum" w:hAnsi="Times New Roman" w:cs="Times New Roman"/>
          <w:i/>
          <w:sz w:val="20"/>
          <w:szCs w:val="20"/>
        </w:rPr>
        <w:t>address</w:t>
      </w:r>
      <w:r>
        <w:rPr>
          <w:rFonts w:ascii="Times New Roman" w:eastAsia="Dotum" w:hAnsi="Times New Roman" w:cs="Times New Roman"/>
          <w:sz w:val="20"/>
          <w:szCs w:val="20"/>
        </w:rPr>
        <w:t>:</w:t>
      </w:r>
      <w:bookmarkStart w:id="0" w:name="OLE_LINK113"/>
      <w:bookmarkStart w:id="1" w:name="OLE_LINK61"/>
      <w:bookmarkStart w:id="2" w:name="OLE_LINK187"/>
      <w:bookmarkStart w:id="3" w:name="OLE_LINK169"/>
      <w:bookmarkStart w:id="4" w:name="OLE_LINK167"/>
      <w:bookmarkEnd w:id="0"/>
      <w:bookmarkEnd w:id="1"/>
      <w:bookmarkEnd w:id="2"/>
      <w:bookmarkEnd w:id="3"/>
      <w:bookmarkEnd w:id="4"/>
      <w:r>
        <w:rPr>
          <w:rFonts w:ascii="Times New Roman" w:hAnsi="Times New Roman" w:cs="Times New Roman"/>
          <w:sz w:val="20"/>
          <w:szCs w:val="20"/>
        </w:rPr>
        <w:t xml:space="preserve"> mel212@126.com (S. Chen) and </w:t>
      </w:r>
      <w:r>
        <w:rPr>
          <w:rFonts w:ascii="Times New Roman" w:hAnsi="Times New Roman" w:cs="Times New Roman"/>
        </w:rPr>
        <w:t>sailyangzhf@hubu.edu.cn</w:t>
      </w:r>
      <w:r>
        <w:rPr>
          <w:rFonts w:ascii="Times New Roman" w:hAnsi="Times New Roman" w:cs="Times New Roman"/>
          <w:sz w:val="20"/>
          <w:szCs w:val="20"/>
        </w:rPr>
        <w:t xml:space="preserve"> (Z. Yang).</w:t>
      </w:r>
    </w:p>
    <w:p w:rsidR="00381254" w:rsidRDefault="00381254" w:rsidP="0038125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Dotum" w:hAnsi="Times New Roman" w:cs="Times New Roman"/>
          <w:i/>
          <w:sz w:val="20"/>
          <w:szCs w:val="20"/>
        </w:rPr>
        <w:t>Postal address</w:t>
      </w:r>
      <w:r>
        <w:rPr>
          <w:rFonts w:ascii="Times New Roman" w:eastAsia="Dotum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368 </w:t>
      </w:r>
      <w:proofErr w:type="spellStart"/>
      <w:r>
        <w:rPr>
          <w:rFonts w:ascii="Times New Roman" w:hAnsi="Times New Roman" w:cs="Times New Roman"/>
          <w:sz w:val="20"/>
          <w:szCs w:val="20"/>
        </w:rPr>
        <w:t>Youy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Dotum" w:hAnsi="Times New Roman" w:cs="Times New Roman"/>
          <w:sz w:val="20"/>
          <w:szCs w:val="20"/>
        </w:rPr>
        <w:t xml:space="preserve">Avenue, </w:t>
      </w:r>
      <w:proofErr w:type="spellStart"/>
      <w:r>
        <w:rPr>
          <w:rFonts w:ascii="Times New Roman" w:hAnsi="Times New Roman" w:cs="Times New Roman"/>
          <w:sz w:val="20"/>
          <w:szCs w:val="20"/>
        </w:rPr>
        <w:t>Wuchang</w:t>
      </w:r>
      <w:proofErr w:type="spellEnd"/>
      <w:r>
        <w:rPr>
          <w:rFonts w:ascii="Times New Roman" w:eastAsia="Dotum" w:hAnsi="Times New Roman" w:cs="Times New Roman"/>
          <w:sz w:val="20"/>
          <w:szCs w:val="20"/>
        </w:rPr>
        <w:t xml:space="preserve"> District, Wuhan 4300</w:t>
      </w:r>
      <w:r>
        <w:rPr>
          <w:rFonts w:ascii="Times New Roman" w:hAnsi="Times New Roman" w:cs="Times New Roman"/>
          <w:sz w:val="20"/>
          <w:szCs w:val="20"/>
        </w:rPr>
        <w:t>62</w:t>
      </w:r>
      <w:r>
        <w:rPr>
          <w:rFonts w:ascii="Times New Roman" w:eastAsia="Dotum" w:hAnsi="Times New Roman" w:cs="Times New Roman"/>
          <w:sz w:val="20"/>
          <w:szCs w:val="20"/>
        </w:rPr>
        <w:t>, Hu</w:t>
      </w:r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eastAsia="Dotum" w:hAnsi="Times New Roman" w:cs="Times New Roman"/>
          <w:sz w:val="20"/>
          <w:szCs w:val="20"/>
        </w:rPr>
        <w:t>ei, PR China</w:t>
      </w:r>
    </w:p>
    <w:p w:rsidR="004F4738" w:rsidRPr="00381254" w:rsidRDefault="004F4738" w:rsidP="004F47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3151" w:rsidRDefault="007A3151" w:rsidP="004F47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25550" w:rsidRPr="00C148F2" w:rsidRDefault="00925550" w:rsidP="009774CF">
      <w:pPr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148F2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Table </w:t>
      </w:r>
      <w:r w:rsidR="000712E1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148F2"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proofErr w:type="gramStart"/>
      <w:r w:rsidRPr="00C148F2">
        <w:rPr>
          <w:rFonts w:ascii="Times New Roman" w:hAnsi="Times New Roman" w:cs="Times New Roman" w:hint="eastAsia"/>
          <w:b/>
          <w:sz w:val="20"/>
          <w:szCs w:val="20"/>
        </w:rPr>
        <w:t>The</w:t>
      </w:r>
      <w:proofErr w:type="gramEnd"/>
      <w:r w:rsidRPr="00C148F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9774CF" w:rsidRPr="00C148F2">
        <w:rPr>
          <w:rFonts w:ascii="Times New Roman" w:hAnsi="Times New Roman" w:cs="Times New Roman" w:hint="eastAsia"/>
          <w:b/>
          <w:sz w:val="20"/>
          <w:szCs w:val="20"/>
        </w:rPr>
        <w:t>primer</w:t>
      </w:r>
      <w:r w:rsidRPr="00C148F2">
        <w:rPr>
          <w:rFonts w:ascii="Times New Roman" w:hAnsi="Times New Roman" w:cs="Times New Roman" w:hint="eastAsia"/>
          <w:b/>
          <w:sz w:val="20"/>
          <w:szCs w:val="20"/>
        </w:rPr>
        <w:t>s used in this research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43"/>
        <w:gridCol w:w="7112"/>
      </w:tblGrid>
      <w:tr w:rsidR="009774CF" w:rsidRPr="00F00B2C" w:rsidTr="00BB23A3"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7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Sequence 5′→3′</w:t>
            </w:r>
          </w:p>
        </w:tc>
      </w:tr>
      <w:tr w:rsidR="009774CF" w:rsidRPr="00F00B2C" w:rsidTr="00BB23A3">
        <w:tc>
          <w:tcPr>
            <w:tcW w:w="1643" w:type="dxa"/>
            <w:tcBorders>
              <w:top w:val="single" w:sz="12" w:space="0" w:color="auto"/>
            </w:tcBorders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tcBorders>
              <w:top w:val="single" w:sz="12" w:space="0" w:color="auto"/>
            </w:tcBorders>
            <w:shd w:val="clear" w:color="auto" w:fill="auto"/>
          </w:tcPr>
          <w:p w:rsidR="009774CF" w:rsidRPr="00BB23A3" w:rsidRDefault="009774CF" w:rsidP="00F00B2C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GTTTATTATCCATACCCTTAC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9774CF" w:rsidP="00F00B2C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CAGATTTCGTGATGCTTGTC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P43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GATAGGTGGTATGTTTTCG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P43-R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CATGTGTACATTCCTCTC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jlqj4b"/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4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CTGCAAGATTAGAATTT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CTAATCTTGCAGCCACTCATG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BC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TTAAAAATCAACGAAATTC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BC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C148F2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TATGAGCCCATTACATCATATG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9774CF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TamyL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C148F2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AAGAGCAGAGAGGACGGATT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Style w:val="jlqj4b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TamyL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C148F2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GCCGCAATAATGCCGTCGCACTG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CATTTGTTAAAGGATATATTCA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R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GCGCAGAGCTTGTCTTTGCCAT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GTGGCTGCAAGATTAGAATTTG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9774CF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AccA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GTTCTTGGCGATGGCTTCACTTTG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PbacA</w:t>
            </w:r>
            <w:proofErr w:type="spellEnd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CCTGCGATTTCGGCGAGATTCAA</w:t>
            </w:r>
          </w:p>
        </w:tc>
      </w:tr>
      <w:tr w:rsidR="009774CF" w:rsidRPr="00F00B2C" w:rsidTr="00BB23A3">
        <w:tc>
          <w:tcPr>
            <w:tcW w:w="1643" w:type="dxa"/>
            <w:shd w:val="clear" w:color="auto" w:fill="auto"/>
          </w:tcPr>
          <w:p w:rsidR="009774CF" w:rsidRPr="00BB23A3" w:rsidRDefault="009774CF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PbacA</w:t>
            </w:r>
            <w:proofErr w:type="spellEnd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="004F022B"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R</w:t>
            </w:r>
          </w:p>
        </w:tc>
        <w:tc>
          <w:tcPr>
            <w:tcW w:w="7112" w:type="dxa"/>
            <w:shd w:val="clear" w:color="auto" w:fill="auto"/>
          </w:tcPr>
          <w:p w:rsidR="009774CF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AAAAATTCTCCTTTTTGATAAAA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Pdual3-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GAAATATTGATGTGACACTTGAA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Pdual3-R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GATCCTTCCTCCTTTAGATCTG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CTTACGTTTGTGTTCCCG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CAGCCTGTAATCGATACCAGC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CTTTTCGTTCTGTGACTTTTTT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R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ATACACTGCAATCATTTTTA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CTTACGTTTGTGTTCCCGG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iCs/>
                <w:sz w:val="18"/>
                <w:szCs w:val="18"/>
              </w:rPr>
              <w:t>FabD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CTCACGCCGGCTTTTTCAAAGGC</w:t>
            </w:r>
          </w:p>
        </w:tc>
      </w:tr>
      <w:tr w:rsidR="004F022B" w:rsidRPr="00F00B2C" w:rsidTr="00BB23A3">
        <w:tc>
          <w:tcPr>
            <w:tcW w:w="1643" w:type="dxa"/>
            <w:shd w:val="clear" w:color="auto" w:fill="auto"/>
          </w:tcPr>
          <w:p w:rsidR="004F022B" w:rsidRPr="00BB23A3" w:rsidRDefault="004F022B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a</w:t>
            </w:r>
            <w:proofErr w:type="spellEnd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4F022B" w:rsidRPr="00BB23A3" w:rsidRDefault="00F00B2C" w:rsidP="00F00B2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AAACAACCGCAATATATTGA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a</w:t>
            </w:r>
            <w:proofErr w:type="spellEnd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ATGAACTTCAACAATGTTT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4F022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c</w:t>
            </w:r>
            <w:proofErr w:type="spellEnd"/>
            <w:r w:rsidR="00BB23A3" w:rsidRPr="00BB23A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TTATGAGTCATGATTTACTAAAG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c</w:t>
            </w:r>
            <w:proofErr w:type="spellEnd"/>
            <w:r w:rsidR="00BB23A3" w:rsidRPr="00BB23A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TCAGGCGAGCAGAATGCCTT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BB23A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g</w:t>
            </w:r>
            <w:proofErr w:type="spellEnd"/>
            <w:r w:rsidR="00BB23A3" w:rsidRPr="00BB23A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ATGTCTGATAATCCGCATGAG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esA</w:t>
            </w:r>
            <w:r w:rsidRPr="00BB23A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g</w:t>
            </w:r>
            <w:proofErr w:type="spellEnd"/>
            <w:r w:rsidR="00BB23A3" w:rsidRPr="00BB23A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CTAGTCGATCTGCAGTGGAACC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4F022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2-TesA-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F00B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GATAGGTGGTATGTTTTCG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E12F1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T2-TesA-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BB23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GCCGCAATAATGCCGTCGCACTG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E12F1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LcfA</w:t>
            </w:r>
            <w:proofErr w:type="spellEnd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BB23A3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GTCTGAAAAGCCATGGC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E12F1B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LcfA</w:t>
            </w:r>
            <w:proofErr w:type="spellEnd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TTAAGGCACTTTGTTTTCAC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LcfA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GGACTTATTTATCTGGTC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LcfA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U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TGGAATACCGTCATGACCATTT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cfA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F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F00B2C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GTCTGAAAAGCCATGGCTT</w:t>
            </w:r>
          </w:p>
        </w:tc>
      </w:tr>
      <w:tr w:rsidR="00F00B2C" w:rsidRPr="00F00B2C" w:rsidTr="00BB23A3">
        <w:tc>
          <w:tcPr>
            <w:tcW w:w="1643" w:type="dxa"/>
            <w:shd w:val="clear" w:color="auto" w:fill="auto"/>
          </w:tcPr>
          <w:p w:rsidR="00F00B2C" w:rsidRPr="00BB23A3" w:rsidRDefault="00F00B2C" w:rsidP="00A47132">
            <w:pPr>
              <w:pStyle w:val="label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B23A3">
              <w:rPr>
                <w:rFonts w:ascii="Times New Roman" w:hAnsi="Times New Roman" w:cs="Times New Roman"/>
                <w:sz w:val="18"/>
                <w:szCs w:val="18"/>
              </w:rPr>
              <w:t>LcfA</w:t>
            </w:r>
            <w:proofErr w:type="spellEnd"/>
            <w:r w:rsidRPr="00BB23A3">
              <w:rPr>
                <w:rStyle w:val="jlqj4b"/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7112" w:type="dxa"/>
            <w:shd w:val="clear" w:color="auto" w:fill="auto"/>
          </w:tcPr>
          <w:p w:rsidR="00F00B2C" w:rsidRPr="00BB23A3" w:rsidRDefault="00BB23A3" w:rsidP="00A4713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23A3">
              <w:rPr>
                <w:rFonts w:ascii="Times New Roman" w:hAnsi="Times New Roman" w:cs="Times New Roman"/>
                <w:bCs/>
                <w:sz w:val="18"/>
                <w:szCs w:val="18"/>
              </w:rPr>
              <w:t>TTCGTGGCCGTCATAATCAATA</w:t>
            </w:r>
          </w:p>
        </w:tc>
      </w:tr>
    </w:tbl>
    <w:p w:rsidR="004A42D5" w:rsidRDefault="004A42D5" w:rsidP="009774CF">
      <w:pPr>
        <w:adjustRightInd w:val="0"/>
        <w:snapToGrid w:val="0"/>
        <w:spacing w:line="600" w:lineRule="auto"/>
        <w:rPr>
          <w:rFonts w:ascii="Times New Roman" w:hAnsi="Times New Roman" w:cs="Times New Roman"/>
          <w:sz w:val="20"/>
          <w:szCs w:val="20"/>
        </w:rPr>
      </w:pPr>
    </w:p>
    <w:p w:rsidR="004A42D5" w:rsidRDefault="004A42D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A42D5" w:rsidRPr="004A42D5" w:rsidRDefault="004A42D5" w:rsidP="009774CF">
      <w:pPr>
        <w:adjustRightInd w:val="0"/>
        <w:snapToGrid w:val="0"/>
        <w:spacing w:line="60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proofErr w:type="gramStart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lastRenderedPageBreak/>
        <w:t>Fig.</w:t>
      </w:r>
      <w:proofErr w:type="gramEnd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1 </w:t>
      </w:r>
      <w:proofErr w:type="gramStart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>The</w:t>
      </w:r>
      <w:proofErr w:type="gramEnd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concentrations of </w:t>
      </w:r>
      <w:r w:rsidRPr="004A42D5">
        <w:rPr>
          <w:rFonts w:ascii="Times New Roman" w:hAnsi="Times New Roman" w:cs="Times New Roman"/>
          <w:b/>
          <w:color w:val="FF0000"/>
          <w:sz w:val="20"/>
          <w:szCs w:val="20"/>
        </w:rPr>
        <w:t>total</w:t>
      </w:r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reducing sugar</w:t>
      </w:r>
      <w:r w:rsidR="00793619">
        <w:rPr>
          <w:rFonts w:ascii="Times New Roman" w:hAnsi="Times New Roman" w:cs="Times New Roman" w:hint="eastAsia"/>
          <w:b/>
          <w:color w:val="FF0000"/>
          <w:sz w:val="20"/>
          <w:szCs w:val="20"/>
        </w:rPr>
        <w:t>s</w:t>
      </w:r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during </w:t>
      </w:r>
      <w:proofErr w:type="spellStart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>iturin</w:t>
      </w:r>
      <w:proofErr w:type="spellEnd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A fermentations. </w:t>
      </w:r>
    </w:p>
    <w:p w:rsidR="004A42D5" w:rsidRDefault="004A42D5" w:rsidP="004A42D5">
      <w:pPr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860481" cy="2904565"/>
            <wp:effectExtent l="19050" t="0" r="6669" b="0"/>
            <wp:docPr id="1" name="图片 1" descr="D:\实验\蔡冬波 课题资料\投稿\2018级\高林  伊枯草菌素A\图\bu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\蔡冬波 课题资料\投稿\2018级\高林  伊枯草菌素A\图\bu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9837" t="10226" r="11436" b="4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558" cy="2906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42D5" w:rsidRDefault="004A42D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A42D5" w:rsidRDefault="00897141" w:rsidP="0089714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lastRenderedPageBreak/>
        <w:t xml:space="preserve">Fig. S2 </w:t>
      </w:r>
      <w:proofErr w:type="gramStart"/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>The</w:t>
      </w:r>
      <w:proofErr w:type="gramEnd"/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proofErr w:type="spellStart"/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>iturin</w:t>
      </w:r>
      <w:proofErr w:type="spellEnd"/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A yields </w:t>
      </w:r>
      <w:r w:rsidR="00E835AA">
        <w:rPr>
          <w:rFonts w:ascii="Times New Roman" w:hAnsi="Times New Roman" w:cs="Times New Roman" w:hint="eastAsia"/>
          <w:b/>
          <w:color w:val="FF0000"/>
          <w:sz w:val="20"/>
          <w:szCs w:val="20"/>
        </w:rPr>
        <w:t>produced</w:t>
      </w:r>
      <w:r w:rsidR="00E835AA"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="00E835AA">
        <w:rPr>
          <w:rFonts w:ascii="Times New Roman" w:hAnsi="Times New Roman" w:cs="Times New Roman" w:hint="eastAsia"/>
          <w:b/>
          <w:color w:val="FF0000"/>
          <w:sz w:val="20"/>
          <w:szCs w:val="20"/>
        </w:rPr>
        <w:t>by</w:t>
      </w:r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strains </w:t>
      </w:r>
      <w:r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>HZ-12 and HZ-ADFTL2</w:t>
      </w:r>
      <w:r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="00F16DE5">
        <w:rPr>
          <w:rFonts w:ascii="Times New Roman" w:hAnsi="Times New Roman" w:cs="Times New Roman" w:hint="eastAsia"/>
          <w:b/>
          <w:color w:val="FF0000"/>
          <w:sz w:val="20"/>
          <w:szCs w:val="20"/>
        </w:rPr>
        <w:t>in</w:t>
      </w:r>
      <w:r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ME medium. </w:t>
      </w:r>
    </w:p>
    <w:p w:rsidR="00897141" w:rsidRDefault="00897141" w:rsidP="00897141">
      <w:pPr>
        <w:widowControl/>
        <w:jc w:val="center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FF0000"/>
          <w:sz w:val="20"/>
          <w:szCs w:val="20"/>
        </w:rPr>
        <w:drawing>
          <wp:inline distT="0" distB="0" distL="0" distR="0">
            <wp:extent cx="4107975" cy="3073426"/>
            <wp:effectExtent l="19050" t="0" r="6825" b="0"/>
            <wp:docPr id="4" name="图片 1" descr="D:\实验\蔡冬波 课题资料\投稿\2018级\高林  伊枯草菌素A\图\bu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\蔡冬波 课题资料\投稿\2018级\高林  伊枯草菌素A\图\bu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8261" t="9827" r="12150" b="4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975" cy="3073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7141" w:rsidRDefault="00897141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color w:val="FF0000"/>
          <w:sz w:val="20"/>
          <w:szCs w:val="20"/>
        </w:rPr>
        <w:br w:type="page"/>
      </w:r>
    </w:p>
    <w:p w:rsidR="004A42D5" w:rsidRPr="004A42D5" w:rsidRDefault="004A42D5" w:rsidP="004A42D5">
      <w:pPr>
        <w:adjustRightInd w:val="0"/>
        <w:snapToGrid w:val="0"/>
        <w:spacing w:line="60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proofErr w:type="gramStart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lastRenderedPageBreak/>
        <w:t>Fig.</w:t>
      </w:r>
      <w:proofErr w:type="gramEnd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3 </w:t>
      </w:r>
      <w:proofErr w:type="gramStart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>The</w:t>
      </w:r>
      <w:proofErr w:type="gramEnd"/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concentrations of free fatty acids</w:t>
      </w:r>
      <w:r w:rsid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="00E835AA">
        <w:rPr>
          <w:rFonts w:ascii="Times New Roman" w:hAnsi="Times New Roman" w:cs="Times New Roman" w:hint="eastAsia"/>
          <w:b/>
          <w:color w:val="FF0000"/>
          <w:sz w:val="20"/>
          <w:szCs w:val="20"/>
        </w:rPr>
        <w:t>of</w:t>
      </w:r>
      <w:r w:rsid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train</w:t>
      </w:r>
      <w:r w:rsidR="00897141" w:rsidRPr="0089714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HZ-ADFTL2</w:t>
      </w:r>
      <w:r w:rsidRPr="004A42D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. </w:t>
      </w:r>
    </w:p>
    <w:p w:rsidR="004A42D5" w:rsidRPr="004A42D5" w:rsidRDefault="004A42D5" w:rsidP="004A42D5">
      <w:pPr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726568" cy="2840781"/>
            <wp:effectExtent l="19050" t="0" r="7232" b="0"/>
            <wp:docPr id="3" name="图片 3" descr="D:\实验\蔡冬波 课题资料\投稿\2018级\高林  伊枯草菌素A\图\bu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实验\蔡冬波 课题资料\投稿\2018级\高林  伊枯草菌素A\图\bu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9556" t="10093" r="13117" b="5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95" cy="2841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A42D5" w:rsidRPr="004A42D5" w:rsidSect="00315E76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72B" w:rsidRDefault="006D372B" w:rsidP="006B65B5">
      <w:r>
        <w:separator/>
      </w:r>
    </w:p>
  </w:endnote>
  <w:endnote w:type="continuationSeparator" w:id="0">
    <w:p w:rsidR="006D372B" w:rsidRDefault="006D372B" w:rsidP="006B65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987ad488">
    <w:altName w:val="Cambria"/>
    <w:charset w:val="00"/>
    <w:family w:val="auto"/>
    <w:pitch w:val="default"/>
    <w:sig w:usb0="00000000" w:usb1="00000000" w:usb2="00000000" w:usb3="00000000" w:csb0="0000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6396329"/>
      <w:docPartObj>
        <w:docPartGallery w:val="Page Numbers (Bottom of Page)"/>
        <w:docPartUnique/>
      </w:docPartObj>
    </w:sdtPr>
    <w:sdtContent>
      <w:p w:rsidR="00285F25" w:rsidRDefault="00254741">
        <w:pPr>
          <w:pStyle w:val="a6"/>
          <w:jc w:val="center"/>
        </w:pPr>
        <w:r>
          <w:rPr>
            <w:rFonts w:hint="eastAsia"/>
          </w:rPr>
          <w:t>S</w:t>
        </w:r>
        <w:r w:rsidR="00B869B9" w:rsidRPr="00315E76">
          <w:rPr>
            <w:rFonts w:ascii="Times New Roman" w:hAnsi="Times New Roman" w:cs="Times New Roman"/>
          </w:rPr>
          <w:fldChar w:fldCharType="begin"/>
        </w:r>
        <w:r w:rsidR="00285F25" w:rsidRPr="00315E76">
          <w:rPr>
            <w:rFonts w:ascii="Times New Roman" w:hAnsi="Times New Roman" w:cs="Times New Roman"/>
          </w:rPr>
          <w:instrText xml:space="preserve"> PAGE   \* MERGEFORMAT </w:instrText>
        </w:r>
        <w:r w:rsidR="00B869B9" w:rsidRPr="00315E76">
          <w:rPr>
            <w:rFonts w:ascii="Times New Roman" w:hAnsi="Times New Roman" w:cs="Times New Roman"/>
          </w:rPr>
          <w:fldChar w:fldCharType="separate"/>
        </w:r>
        <w:r w:rsidR="00793619" w:rsidRPr="00793619">
          <w:rPr>
            <w:rFonts w:ascii="Times New Roman" w:hAnsi="Times New Roman" w:cs="Times New Roman"/>
            <w:noProof/>
            <w:lang w:val="zh-CN"/>
          </w:rPr>
          <w:t>6</w:t>
        </w:r>
        <w:r w:rsidR="00B869B9" w:rsidRPr="00315E76">
          <w:rPr>
            <w:rFonts w:ascii="Times New Roman" w:hAnsi="Times New Roman" w:cs="Times New Roman"/>
          </w:rPr>
          <w:fldChar w:fldCharType="end"/>
        </w:r>
      </w:p>
    </w:sdtContent>
  </w:sdt>
  <w:p w:rsidR="00285F25" w:rsidRDefault="00285F2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72B" w:rsidRDefault="006D372B" w:rsidP="006B65B5">
      <w:r>
        <w:separator/>
      </w:r>
    </w:p>
  </w:footnote>
  <w:footnote w:type="continuationSeparator" w:id="0">
    <w:p w:rsidR="006D372B" w:rsidRDefault="006D372B" w:rsidP="006B65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34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597"/>
    <w:rsid w:val="000006DC"/>
    <w:rsid w:val="00004FB4"/>
    <w:rsid w:val="00010A55"/>
    <w:rsid w:val="0001647B"/>
    <w:rsid w:val="0002451B"/>
    <w:rsid w:val="000339CA"/>
    <w:rsid w:val="00036CFF"/>
    <w:rsid w:val="00037108"/>
    <w:rsid w:val="000376CA"/>
    <w:rsid w:val="00041E5D"/>
    <w:rsid w:val="000421AB"/>
    <w:rsid w:val="00042606"/>
    <w:rsid w:val="00043F4C"/>
    <w:rsid w:val="000471C2"/>
    <w:rsid w:val="00055D9D"/>
    <w:rsid w:val="0005770B"/>
    <w:rsid w:val="00070598"/>
    <w:rsid w:val="000712E1"/>
    <w:rsid w:val="00080880"/>
    <w:rsid w:val="00080C61"/>
    <w:rsid w:val="000811D9"/>
    <w:rsid w:val="00081239"/>
    <w:rsid w:val="00085297"/>
    <w:rsid w:val="00086E52"/>
    <w:rsid w:val="00091EF5"/>
    <w:rsid w:val="000B0112"/>
    <w:rsid w:val="000B04EC"/>
    <w:rsid w:val="000B1258"/>
    <w:rsid w:val="000C452F"/>
    <w:rsid w:val="000C5753"/>
    <w:rsid w:val="000D0D37"/>
    <w:rsid w:val="000D563B"/>
    <w:rsid w:val="000D6D15"/>
    <w:rsid w:val="000E3751"/>
    <w:rsid w:val="000E7524"/>
    <w:rsid w:val="000F1A7C"/>
    <w:rsid w:val="000F4AA8"/>
    <w:rsid w:val="000F72CA"/>
    <w:rsid w:val="00113242"/>
    <w:rsid w:val="001164ED"/>
    <w:rsid w:val="00126628"/>
    <w:rsid w:val="001339AF"/>
    <w:rsid w:val="001378D3"/>
    <w:rsid w:val="001421D4"/>
    <w:rsid w:val="00142D74"/>
    <w:rsid w:val="00151745"/>
    <w:rsid w:val="00157175"/>
    <w:rsid w:val="001670D1"/>
    <w:rsid w:val="00167FF3"/>
    <w:rsid w:val="001748E6"/>
    <w:rsid w:val="0017499A"/>
    <w:rsid w:val="001761A3"/>
    <w:rsid w:val="001934B1"/>
    <w:rsid w:val="001A3269"/>
    <w:rsid w:val="001A4645"/>
    <w:rsid w:val="001B0C1B"/>
    <w:rsid w:val="001B1A32"/>
    <w:rsid w:val="001C6339"/>
    <w:rsid w:val="001D13D3"/>
    <w:rsid w:val="001D3586"/>
    <w:rsid w:val="001D41C1"/>
    <w:rsid w:val="001D7654"/>
    <w:rsid w:val="001E655C"/>
    <w:rsid w:val="001F4B7E"/>
    <w:rsid w:val="001F692A"/>
    <w:rsid w:val="002104D5"/>
    <w:rsid w:val="0021556D"/>
    <w:rsid w:val="0021606C"/>
    <w:rsid w:val="002362E4"/>
    <w:rsid w:val="00241376"/>
    <w:rsid w:val="00252D12"/>
    <w:rsid w:val="00254741"/>
    <w:rsid w:val="0027447E"/>
    <w:rsid w:val="00283B7B"/>
    <w:rsid w:val="00285F25"/>
    <w:rsid w:val="00287825"/>
    <w:rsid w:val="00293438"/>
    <w:rsid w:val="002A6FBD"/>
    <w:rsid w:val="002B48C0"/>
    <w:rsid w:val="002B4F8E"/>
    <w:rsid w:val="002B7E2B"/>
    <w:rsid w:val="002D1C3E"/>
    <w:rsid w:val="002D272F"/>
    <w:rsid w:val="002D43D6"/>
    <w:rsid w:val="002E1BAE"/>
    <w:rsid w:val="002E7AE0"/>
    <w:rsid w:val="00313C41"/>
    <w:rsid w:val="00315404"/>
    <w:rsid w:val="00315E76"/>
    <w:rsid w:val="00316D57"/>
    <w:rsid w:val="00316FA4"/>
    <w:rsid w:val="003247A0"/>
    <w:rsid w:val="00324E0B"/>
    <w:rsid w:val="00325309"/>
    <w:rsid w:val="00325560"/>
    <w:rsid w:val="0033395B"/>
    <w:rsid w:val="00342790"/>
    <w:rsid w:val="00344339"/>
    <w:rsid w:val="0035111A"/>
    <w:rsid w:val="00352885"/>
    <w:rsid w:val="00365B87"/>
    <w:rsid w:val="0036604D"/>
    <w:rsid w:val="0037595A"/>
    <w:rsid w:val="00380263"/>
    <w:rsid w:val="00381254"/>
    <w:rsid w:val="003817CA"/>
    <w:rsid w:val="0038499C"/>
    <w:rsid w:val="0039561F"/>
    <w:rsid w:val="003A01DB"/>
    <w:rsid w:val="003A53F8"/>
    <w:rsid w:val="003B6C30"/>
    <w:rsid w:val="003D49D6"/>
    <w:rsid w:val="003D785B"/>
    <w:rsid w:val="003E40D4"/>
    <w:rsid w:val="003F24D2"/>
    <w:rsid w:val="003F4BE1"/>
    <w:rsid w:val="003F4FED"/>
    <w:rsid w:val="003F7C32"/>
    <w:rsid w:val="00401CF9"/>
    <w:rsid w:val="0040584F"/>
    <w:rsid w:val="00406E1A"/>
    <w:rsid w:val="00413660"/>
    <w:rsid w:val="00413DFE"/>
    <w:rsid w:val="00417247"/>
    <w:rsid w:val="00431837"/>
    <w:rsid w:val="0043271C"/>
    <w:rsid w:val="00434E57"/>
    <w:rsid w:val="00437D3A"/>
    <w:rsid w:val="00437DBC"/>
    <w:rsid w:val="0044287F"/>
    <w:rsid w:val="004454EF"/>
    <w:rsid w:val="00460678"/>
    <w:rsid w:val="00466319"/>
    <w:rsid w:val="00472E65"/>
    <w:rsid w:val="00477FE9"/>
    <w:rsid w:val="00484E69"/>
    <w:rsid w:val="004865B8"/>
    <w:rsid w:val="00486A9F"/>
    <w:rsid w:val="0049264E"/>
    <w:rsid w:val="004A42D5"/>
    <w:rsid w:val="004C6682"/>
    <w:rsid w:val="004D1FD1"/>
    <w:rsid w:val="004D27FF"/>
    <w:rsid w:val="004E5C41"/>
    <w:rsid w:val="004E76F1"/>
    <w:rsid w:val="004F022B"/>
    <w:rsid w:val="004F173E"/>
    <w:rsid w:val="004F2E0C"/>
    <w:rsid w:val="004F2E1E"/>
    <w:rsid w:val="004F4738"/>
    <w:rsid w:val="00502771"/>
    <w:rsid w:val="005103F3"/>
    <w:rsid w:val="00514EB4"/>
    <w:rsid w:val="00515F73"/>
    <w:rsid w:val="00530123"/>
    <w:rsid w:val="005321AF"/>
    <w:rsid w:val="00536F69"/>
    <w:rsid w:val="00546227"/>
    <w:rsid w:val="0055073A"/>
    <w:rsid w:val="0055210C"/>
    <w:rsid w:val="0055232B"/>
    <w:rsid w:val="005550CF"/>
    <w:rsid w:val="00563105"/>
    <w:rsid w:val="00563DC6"/>
    <w:rsid w:val="00564C73"/>
    <w:rsid w:val="0058279D"/>
    <w:rsid w:val="00585C23"/>
    <w:rsid w:val="00594E7E"/>
    <w:rsid w:val="005B55E0"/>
    <w:rsid w:val="005B69A3"/>
    <w:rsid w:val="005C046F"/>
    <w:rsid w:val="005C5BB9"/>
    <w:rsid w:val="005E5BB6"/>
    <w:rsid w:val="005E5EFE"/>
    <w:rsid w:val="005F5CC5"/>
    <w:rsid w:val="006046C6"/>
    <w:rsid w:val="00617975"/>
    <w:rsid w:val="00620214"/>
    <w:rsid w:val="0062151C"/>
    <w:rsid w:val="00623ED5"/>
    <w:rsid w:val="00632284"/>
    <w:rsid w:val="0063423F"/>
    <w:rsid w:val="00635320"/>
    <w:rsid w:val="006359E4"/>
    <w:rsid w:val="006415F1"/>
    <w:rsid w:val="00642F96"/>
    <w:rsid w:val="00647D9D"/>
    <w:rsid w:val="006520F9"/>
    <w:rsid w:val="00653DBF"/>
    <w:rsid w:val="00663C88"/>
    <w:rsid w:val="00667BD5"/>
    <w:rsid w:val="0067627F"/>
    <w:rsid w:val="00680BC1"/>
    <w:rsid w:val="00682B33"/>
    <w:rsid w:val="00686DD3"/>
    <w:rsid w:val="006913F6"/>
    <w:rsid w:val="006A2610"/>
    <w:rsid w:val="006A33B9"/>
    <w:rsid w:val="006A5EA2"/>
    <w:rsid w:val="006A5F05"/>
    <w:rsid w:val="006A6C98"/>
    <w:rsid w:val="006B58B5"/>
    <w:rsid w:val="006B65B5"/>
    <w:rsid w:val="006C2658"/>
    <w:rsid w:val="006C5621"/>
    <w:rsid w:val="006D3611"/>
    <w:rsid w:val="006D372B"/>
    <w:rsid w:val="006E6A0A"/>
    <w:rsid w:val="006F603A"/>
    <w:rsid w:val="00703C9E"/>
    <w:rsid w:val="00710278"/>
    <w:rsid w:val="00710B05"/>
    <w:rsid w:val="007123B3"/>
    <w:rsid w:val="007138FE"/>
    <w:rsid w:val="00715677"/>
    <w:rsid w:val="00734CEA"/>
    <w:rsid w:val="00742815"/>
    <w:rsid w:val="007437BB"/>
    <w:rsid w:val="00745C42"/>
    <w:rsid w:val="00753CFB"/>
    <w:rsid w:val="00753E2B"/>
    <w:rsid w:val="0075610B"/>
    <w:rsid w:val="007601C8"/>
    <w:rsid w:val="007618D7"/>
    <w:rsid w:val="00762046"/>
    <w:rsid w:val="0076417B"/>
    <w:rsid w:val="007727CF"/>
    <w:rsid w:val="00773D5A"/>
    <w:rsid w:val="007839F1"/>
    <w:rsid w:val="00791964"/>
    <w:rsid w:val="00792DCA"/>
    <w:rsid w:val="00793619"/>
    <w:rsid w:val="007A3151"/>
    <w:rsid w:val="007A32F5"/>
    <w:rsid w:val="007B08C6"/>
    <w:rsid w:val="007B5D4C"/>
    <w:rsid w:val="007C0354"/>
    <w:rsid w:val="007C3E90"/>
    <w:rsid w:val="007C484E"/>
    <w:rsid w:val="007D2A74"/>
    <w:rsid w:val="007D45B4"/>
    <w:rsid w:val="007E66C6"/>
    <w:rsid w:val="007E7E52"/>
    <w:rsid w:val="007F3275"/>
    <w:rsid w:val="007F69A5"/>
    <w:rsid w:val="008045E2"/>
    <w:rsid w:val="00805AEF"/>
    <w:rsid w:val="008079EF"/>
    <w:rsid w:val="008137AB"/>
    <w:rsid w:val="00815DDF"/>
    <w:rsid w:val="00816E45"/>
    <w:rsid w:val="008232FF"/>
    <w:rsid w:val="00836BD3"/>
    <w:rsid w:val="00850C01"/>
    <w:rsid w:val="00853AEB"/>
    <w:rsid w:val="00861F9D"/>
    <w:rsid w:val="00864D03"/>
    <w:rsid w:val="00865B82"/>
    <w:rsid w:val="008874D5"/>
    <w:rsid w:val="00890B03"/>
    <w:rsid w:val="00893552"/>
    <w:rsid w:val="00894BC9"/>
    <w:rsid w:val="00895929"/>
    <w:rsid w:val="00897141"/>
    <w:rsid w:val="008A0186"/>
    <w:rsid w:val="008A08F7"/>
    <w:rsid w:val="008A5784"/>
    <w:rsid w:val="008A71C5"/>
    <w:rsid w:val="008B4A44"/>
    <w:rsid w:val="008C2219"/>
    <w:rsid w:val="008C7F9F"/>
    <w:rsid w:val="008D296F"/>
    <w:rsid w:val="008D6B9B"/>
    <w:rsid w:val="008E3601"/>
    <w:rsid w:val="008E3D20"/>
    <w:rsid w:val="008E76EB"/>
    <w:rsid w:val="008F0BA8"/>
    <w:rsid w:val="00912B67"/>
    <w:rsid w:val="00914918"/>
    <w:rsid w:val="009150BC"/>
    <w:rsid w:val="00917C28"/>
    <w:rsid w:val="00925550"/>
    <w:rsid w:val="009313B1"/>
    <w:rsid w:val="00933811"/>
    <w:rsid w:val="009455E4"/>
    <w:rsid w:val="00946421"/>
    <w:rsid w:val="00953487"/>
    <w:rsid w:val="009538A0"/>
    <w:rsid w:val="00974FF3"/>
    <w:rsid w:val="009763D2"/>
    <w:rsid w:val="009774CF"/>
    <w:rsid w:val="00977732"/>
    <w:rsid w:val="0099410A"/>
    <w:rsid w:val="009A0E07"/>
    <w:rsid w:val="009A7332"/>
    <w:rsid w:val="009B1CB9"/>
    <w:rsid w:val="009B1DB9"/>
    <w:rsid w:val="009B4B34"/>
    <w:rsid w:val="009B6597"/>
    <w:rsid w:val="009B69CB"/>
    <w:rsid w:val="009C4E53"/>
    <w:rsid w:val="009C571A"/>
    <w:rsid w:val="009C6CEF"/>
    <w:rsid w:val="009D2F84"/>
    <w:rsid w:val="009E5C18"/>
    <w:rsid w:val="009F1F5A"/>
    <w:rsid w:val="009F4510"/>
    <w:rsid w:val="009F4A11"/>
    <w:rsid w:val="00A074AE"/>
    <w:rsid w:val="00A1193D"/>
    <w:rsid w:val="00A179D0"/>
    <w:rsid w:val="00A220FE"/>
    <w:rsid w:val="00A24197"/>
    <w:rsid w:val="00A40C9D"/>
    <w:rsid w:val="00A45AF3"/>
    <w:rsid w:val="00A470D1"/>
    <w:rsid w:val="00A5240D"/>
    <w:rsid w:val="00A54227"/>
    <w:rsid w:val="00A72267"/>
    <w:rsid w:val="00A838EF"/>
    <w:rsid w:val="00A843FC"/>
    <w:rsid w:val="00A92C50"/>
    <w:rsid w:val="00A92F09"/>
    <w:rsid w:val="00A973A2"/>
    <w:rsid w:val="00AA4F31"/>
    <w:rsid w:val="00AB29AD"/>
    <w:rsid w:val="00AB3C4E"/>
    <w:rsid w:val="00AB672D"/>
    <w:rsid w:val="00AC1029"/>
    <w:rsid w:val="00AC4082"/>
    <w:rsid w:val="00AC6544"/>
    <w:rsid w:val="00AC65C4"/>
    <w:rsid w:val="00AE06C4"/>
    <w:rsid w:val="00AE3DBF"/>
    <w:rsid w:val="00AF4951"/>
    <w:rsid w:val="00AF7ADF"/>
    <w:rsid w:val="00B00184"/>
    <w:rsid w:val="00B041B4"/>
    <w:rsid w:val="00B050D4"/>
    <w:rsid w:val="00B0760D"/>
    <w:rsid w:val="00B07C52"/>
    <w:rsid w:val="00B122C5"/>
    <w:rsid w:val="00B13E5F"/>
    <w:rsid w:val="00B210A0"/>
    <w:rsid w:val="00B26B9C"/>
    <w:rsid w:val="00B34578"/>
    <w:rsid w:val="00B35D20"/>
    <w:rsid w:val="00B41E3D"/>
    <w:rsid w:val="00B50598"/>
    <w:rsid w:val="00B5408A"/>
    <w:rsid w:val="00B62EA6"/>
    <w:rsid w:val="00B63E04"/>
    <w:rsid w:val="00B63E24"/>
    <w:rsid w:val="00B64ED0"/>
    <w:rsid w:val="00B6521A"/>
    <w:rsid w:val="00B70B35"/>
    <w:rsid w:val="00B726D6"/>
    <w:rsid w:val="00B869B9"/>
    <w:rsid w:val="00BA0DF2"/>
    <w:rsid w:val="00BB23A3"/>
    <w:rsid w:val="00BB23FF"/>
    <w:rsid w:val="00BB5B88"/>
    <w:rsid w:val="00BC3242"/>
    <w:rsid w:val="00BC7BC8"/>
    <w:rsid w:val="00BE72E6"/>
    <w:rsid w:val="00BF11F5"/>
    <w:rsid w:val="00BF203A"/>
    <w:rsid w:val="00C131EF"/>
    <w:rsid w:val="00C148F2"/>
    <w:rsid w:val="00C17A43"/>
    <w:rsid w:val="00C30C98"/>
    <w:rsid w:val="00C30E1F"/>
    <w:rsid w:val="00C32B8C"/>
    <w:rsid w:val="00C36A7C"/>
    <w:rsid w:val="00C43B4E"/>
    <w:rsid w:val="00C63AF9"/>
    <w:rsid w:val="00C844A5"/>
    <w:rsid w:val="00C84B5B"/>
    <w:rsid w:val="00C85558"/>
    <w:rsid w:val="00C85DFB"/>
    <w:rsid w:val="00C92A74"/>
    <w:rsid w:val="00C948F8"/>
    <w:rsid w:val="00CB7957"/>
    <w:rsid w:val="00CC760A"/>
    <w:rsid w:val="00CD53E8"/>
    <w:rsid w:val="00CD7B5A"/>
    <w:rsid w:val="00D04CEF"/>
    <w:rsid w:val="00D05EC3"/>
    <w:rsid w:val="00D060AE"/>
    <w:rsid w:val="00D06B37"/>
    <w:rsid w:val="00D1193F"/>
    <w:rsid w:val="00D12B65"/>
    <w:rsid w:val="00D14ADC"/>
    <w:rsid w:val="00D201A7"/>
    <w:rsid w:val="00D21335"/>
    <w:rsid w:val="00D21D20"/>
    <w:rsid w:val="00D27B62"/>
    <w:rsid w:val="00D37AFF"/>
    <w:rsid w:val="00D37D8D"/>
    <w:rsid w:val="00D45867"/>
    <w:rsid w:val="00D4766E"/>
    <w:rsid w:val="00D50336"/>
    <w:rsid w:val="00D51BC4"/>
    <w:rsid w:val="00D54DE5"/>
    <w:rsid w:val="00D567CB"/>
    <w:rsid w:val="00D63C53"/>
    <w:rsid w:val="00D66C7A"/>
    <w:rsid w:val="00D72960"/>
    <w:rsid w:val="00D749C9"/>
    <w:rsid w:val="00D7615F"/>
    <w:rsid w:val="00D851F6"/>
    <w:rsid w:val="00D8717B"/>
    <w:rsid w:val="00D912EC"/>
    <w:rsid w:val="00D92631"/>
    <w:rsid w:val="00D934E3"/>
    <w:rsid w:val="00D95263"/>
    <w:rsid w:val="00D97265"/>
    <w:rsid w:val="00D976E4"/>
    <w:rsid w:val="00DA36C4"/>
    <w:rsid w:val="00DA4606"/>
    <w:rsid w:val="00DA7A30"/>
    <w:rsid w:val="00DB180D"/>
    <w:rsid w:val="00DB6F85"/>
    <w:rsid w:val="00DC03EB"/>
    <w:rsid w:val="00DC38F0"/>
    <w:rsid w:val="00DD2D5B"/>
    <w:rsid w:val="00DD3171"/>
    <w:rsid w:val="00DD38A0"/>
    <w:rsid w:val="00DD6313"/>
    <w:rsid w:val="00DD7F5C"/>
    <w:rsid w:val="00DF183E"/>
    <w:rsid w:val="00DF28BE"/>
    <w:rsid w:val="00DF3437"/>
    <w:rsid w:val="00E12F1B"/>
    <w:rsid w:val="00E17780"/>
    <w:rsid w:val="00E308E3"/>
    <w:rsid w:val="00E33AA9"/>
    <w:rsid w:val="00E428E6"/>
    <w:rsid w:val="00E439FD"/>
    <w:rsid w:val="00E43A39"/>
    <w:rsid w:val="00E501FB"/>
    <w:rsid w:val="00E51097"/>
    <w:rsid w:val="00E52CB6"/>
    <w:rsid w:val="00E603F9"/>
    <w:rsid w:val="00E606CC"/>
    <w:rsid w:val="00E613A2"/>
    <w:rsid w:val="00E62718"/>
    <w:rsid w:val="00E64496"/>
    <w:rsid w:val="00E65EEF"/>
    <w:rsid w:val="00E70258"/>
    <w:rsid w:val="00E710C8"/>
    <w:rsid w:val="00E735C3"/>
    <w:rsid w:val="00E77FA2"/>
    <w:rsid w:val="00E801AE"/>
    <w:rsid w:val="00E835AA"/>
    <w:rsid w:val="00E83C34"/>
    <w:rsid w:val="00E83CA5"/>
    <w:rsid w:val="00E8459E"/>
    <w:rsid w:val="00E85F27"/>
    <w:rsid w:val="00EA4F6A"/>
    <w:rsid w:val="00EA6239"/>
    <w:rsid w:val="00EA7C44"/>
    <w:rsid w:val="00EB2CA4"/>
    <w:rsid w:val="00EB4B19"/>
    <w:rsid w:val="00EB520B"/>
    <w:rsid w:val="00EB77D6"/>
    <w:rsid w:val="00EC3798"/>
    <w:rsid w:val="00EC5261"/>
    <w:rsid w:val="00EC6217"/>
    <w:rsid w:val="00ED0E77"/>
    <w:rsid w:val="00ED7050"/>
    <w:rsid w:val="00EE1BD8"/>
    <w:rsid w:val="00EE3A5B"/>
    <w:rsid w:val="00EE5EDA"/>
    <w:rsid w:val="00EF26FE"/>
    <w:rsid w:val="00EF4711"/>
    <w:rsid w:val="00F00B2C"/>
    <w:rsid w:val="00F12171"/>
    <w:rsid w:val="00F16DE5"/>
    <w:rsid w:val="00F24D6F"/>
    <w:rsid w:val="00F31581"/>
    <w:rsid w:val="00F34E3A"/>
    <w:rsid w:val="00F45762"/>
    <w:rsid w:val="00F45D6B"/>
    <w:rsid w:val="00F4761F"/>
    <w:rsid w:val="00F54456"/>
    <w:rsid w:val="00F622E8"/>
    <w:rsid w:val="00F66FDB"/>
    <w:rsid w:val="00F706D1"/>
    <w:rsid w:val="00F77ED6"/>
    <w:rsid w:val="00F82AF4"/>
    <w:rsid w:val="00F93C18"/>
    <w:rsid w:val="00FA39FA"/>
    <w:rsid w:val="00FB0F88"/>
    <w:rsid w:val="00FB3EA3"/>
    <w:rsid w:val="00FC1EF9"/>
    <w:rsid w:val="00FC2BC1"/>
    <w:rsid w:val="00FC60AE"/>
    <w:rsid w:val="00FC64CE"/>
    <w:rsid w:val="00FE2C71"/>
    <w:rsid w:val="00FE41C6"/>
    <w:rsid w:val="00FE43BF"/>
    <w:rsid w:val="00FF071C"/>
    <w:rsid w:val="00FF58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7A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7ADF"/>
    <w:rPr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6A5EA2"/>
    <w:rPr>
      <w:strike w:val="0"/>
      <w:dstrike w:val="0"/>
      <w:color w:val="2440B3"/>
      <w:u w:val="none"/>
      <w:effect w:val="none"/>
    </w:rPr>
  </w:style>
  <w:style w:type="character" w:customStyle="1" w:styleId="high-light-bg4">
    <w:name w:val="high-light-bg4"/>
    <w:basedOn w:val="a0"/>
    <w:rsid w:val="00055D9D"/>
  </w:style>
  <w:style w:type="paragraph" w:styleId="a5">
    <w:name w:val="header"/>
    <w:basedOn w:val="a"/>
    <w:link w:val="Char0"/>
    <w:uiPriority w:val="99"/>
    <w:unhideWhenUsed/>
    <w:rsid w:val="006B6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B65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B6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B65B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15E76"/>
  </w:style>
  <w:style w:type="character" w:styleId="a8">
    <w:name w:val="annotation reference"/>
    <w:basedOn w:val="a0"/>
    <w:uiPriority w:val="99"/>
    <w:semiHidden/>
    <w:unhideWhenUsed/>
    <w:rsid w:val="00BB23F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B23F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B23F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B23F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B23FF"/>
    <w:rPr>
      <w:b/>
      <w:bCs/>
    </w:rPr>
  </w:style>
  <w:style w:type="table" w:styleId="ab">
    <w:name w:val="Table Grid"/>
    <w:basedOn w:val="a1"/>
    <w:uiPriority w:val="39"/>
    <w:rsid w:val="00925550"/>
    <w:rPr>
      <w:rFonts w:eastAsia="Microsoft YaHei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qFormat/>
    <w:rsid w:val="00925550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jlqj4b">
    <w:name w:val="jlqj4b"/>
    <w:basedOn w:val="a0"/>
    <w:rsid w:val="009774CF"/>
  </w:style>
  <w:style w:type="paragraph" w:customStyle="1" w:styleId="label">
    <w:name w:val="label"/>
    <w:basedOn w:val="a"/>
    <w:rsid w:val="009774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C148F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148F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7A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7ADF"/>
    <w:rPr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6A5EA2"/>
    <w:rPr>
      <w:strike w:val="0"/>
      <w:dstrike w:val="0"/>
      <w:color w:val="2440B3"/>
      <w:u w:val="none"/>
      <w:effect w:val="none"/>
    </w:rPr>
  </w:style>
  <w:style w:type="character" w:customStyle="1" w:styleId="high-light-bg4">
    <w:name w:val="high-light-bg4"/>
    <w:basedOn w:val="a0"/>
    <w:rsid w:val="00055D9D"/>
  </w:style>
  <w:style w:type="paragraph" w:styleId="a5">
    <w:name w:val="header"/>
    <w:basedOn w:val="a"/>
    <w:link w:val="Char0"/>
    <w:uiPriority w:val="99"/>
    <w:unhideWhenUsed/>
    <w:rsid w:val="006B6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B65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B6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B65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254901-DF21-452D-859F-C13F805E8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90</Words>
  <Characters>2226</Characters>
  <Application>Microsoft Office Word</Application>
  <DocSecurity>0</DocSecurity>
  <Lines>18</Lines>
  <Paragraphs>5</Paragraphs>
  <ScaleCrop>false</ScaleCrop>
  <Company>微软中国</Company>
  <LinksUpToDate>false</LinksUpToDate>
  <CharactersWithSpaces>2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ll</dc:creator>
  <cp:lastModifiedBy>Windows 用户</cp:lastModifiedBy>
  <cp:revision>7</cp:revision>
  <dcterms:created xsi:type="dcterms:W3CDTF">2022-08-02T06:45:00Z</dcterms:created>
  <dcterms:modified xsi:type="dcterms:W3CDTF">2022-08-05T07:00:00Z</dcterms:modified>
</cp:coreProperties>
</file>